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70FF7" w14:textId="11AE76A7" w:rsidR="00567C6F" w:rsidRDefault="00685918" w:rsidP="00567C6F">
      <w:pPr>
        <w:outlineLvl w:val="0"/>
        <w:rPr>
          <w:b/>
        </w:rPr>
      </w:pPr>
      <w:r>
        <w:rPr>
          <w:b/>
        </w:rPr>
        <w:t>S3 Table.</w:t>
      </w:r>
      <w:r w:rsidR="00B9655B">
        <w:rPr>
          <w:b/>
        </w:rPr>
        <w:t xml:space="preserve"> </w:t>
      </w:r>
      <w:r w:rsidR="00567C6F">
        <w:rPr>
          <w:b/>
        </w:rPr>
        <w:t xml:space="preserve">Multivariable analysis of </w:t>
      </w:r>
      <w:r w:rsidR="00567C6F" w:rsidRPr="009C3153">
        <w:rPr>
          <w:b/>
        </w:rPr>
        <w:t>D3-D28 mortality</w:t>
      </w:r>
      <w:r w:rsidR="00567C6F">
        <w:rPr>
          <w:b/>
        </w:rPr>
        <w:t xml:space="preserve"> in all admitted patients (N=</w:t>
      </w:r>
      <w:r w:rsidR="00705F19">
        <w:rPr>
          <w:b/>
        </w:rPr>
        <w:t>281</w:t>
      </w:r>
      <w:r w:rsidR="00B9655B">
        <w:rPr>
          <w:b/>
        </w:rPr>
        <w:t xml:space="preserve">) including </w:t>
      </w:r>
      <w:proofErr w:type="spellStart"/>
      <w:r w:rsidR="00B9655B">
        <w:rPr>
          <w:b/>
        </w:rPr>
        <w:t>hyper</w:t>
      </w:r>
      <w:r w:rsidR="00567C6F">
        <w:rPr>
          <w:b/>
        </w:rPr>
        <w:t>phosphataemia</w:t>
      </w:r>
      <w:proofErr w:type="spellEnd"/>
      <w:r w:rsidR="00567C6F">
        <w:rPr>
          <w:b/>
        </w:rPr>
        <w:t xml:space="preserve"> </w:t>
      </w:r>
    </w:p>
    <w:p w14:paraId="1BA7FE42" w14:textId="77777777" w:rsidR="00AF3823" w:rsidRPr="009C3153" w:rsidRDefault="00AF3823" w:rsidP="00567C6F">
      <w:pPr>
        <w:outlineLvl w:val="0"/>
        <w:rPr>
          <w:b/>
        </w:rPr>
      </w:pPr>
    </w:p>
    <w:tbl>
      <w:tblPr>
        <w:tblW w:w="12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4252"/>
        <w:gridCol w:w="2835"/>
        <w:gridCol w:w="1134"/>
      </w:tblGrid>
      <w:tr w:rsidR="00567C6F" w:rsidRPr="000E479B" w14:paraId="010A5F21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14:paraId="412C476E" w14:textId="77777777" w:rsidR="00567C6F" w:rsidRPr="008622FF" w:rsidRDefault="00567C6F" w:rsidP="00526127">
            <w:pPr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</w:pPr>
            <w:r w:rsidRPr="008622FF"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  <w:t>Characteristic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ABD297E" w14:textId="77777777" w:rsidR="00567C6F" w:rsidRPr="008622FF" w:rsidRDefault="00567C6F" w:rsidP="00526127">
            <w:pPr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</w:pPr>
            <w:r w:rsidRPr="008622FF"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  <w:t xml:space="preserve">Value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ED9B25" w14:textId="77777777" w:rsidR="00567C6F" w:rsidRPr="008622FF" w:rsidRDefault="00567C6F" w:rsidP="0052612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</w:pPr>
            <w:proofErr w:type="spellStart"/>
            <w:r w:rsidRPr="008622FF"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  <w:t>Adj</w:t>
            </w:r>
            <w:proofErr w:type="spellEnd"/>
            <w:r w:rsidRPr="008622FF"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  <w:t xml:space="preserve"> OR (95% CI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65A226" w14:textId="77777777" w:rsidR="00567C6F" w:rsidRPr="008622FF" w:rsidRDefault="00567C6F" w:rsidP="0052612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</w:pPr>
            <w:r w:rsidRPr="008622FF"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  <w:t xml:space="preserve">p-value </w:t>
            </w:r>
          </w:p>
        </w:tc>
      </w:tr>
      <w:tr w:rsidR="00567C6F" w:rsidRPr="000E479B" w14:paraId="6F5B7B74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05F027DE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alnutrition status in women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69362FF0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Normal/Mild 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ED9E9AD" w14:textId="77777777" w:rsidR="00567C6F" w:rsidRPr="000E479B" w:rsidRDefault="00567C6F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E68A7B" w14:textId="77777777" w:rsidR="00567C6F" w:rsidRPr="000E479B" w:rsidRDefault="00567C6F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567C6F" w:rsidRPr="000E479B" w14:paraId="6E930BFD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239C0B20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34639960" w14:textId="77777777" w:rsidR="00567C6F" w:rsidRPr="00D34B19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oderate/Severe undernutrit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BFFCE0A" w14:textId="64620B34" w:rsidR="00567C6F" w:rsidRPr="000E479B" w:rsidRDefault="00AF3823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9 (0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2-2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8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90517D" w14:textId="6BEE9986" w:rsidR="00567C6F" w:rsidRPr="00540698" w:rsidRDefault="00AF3823" w:rsidP="0052612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513</w:t>
            </w:r>
          </w:p>
        </w:tc>
      </w:tr>
      <w:tr w:rsidR="00567C6F" w:rsidRPr="000E479B" w14:paraId="3C8A0418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1A3FD21D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alnutrition status in men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1D6C56EA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ormal/Mild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04F0135" w14:textId="77777777" w:rsidR="00567C6F" w:rsidRPr="000E479B" w:rsidRDefault="00567C6F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EE42EB" w14:textId="77777777" w:rsidR="00567C6F" w:rsidRPr="00540698" w:rsidRDefault="00567C6F" w:rsidP="0052612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</w:pPr>
          </w:p>
        </w:tc>
      </w:tr>
      <w:tr w:rsidR="00567C6F" w:rsidRPr="000E479B" w14:paraId="402529E3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15CBD494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47A6ECA9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oderate/Severe undernutritio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69D1E064" w14:textId="3AE36B36" w:rsidR="00567C6F" w:rsidRPr="000E479B" w:rsidRDefault="00AF3823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87 (1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36-25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4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9A43BB" w14:textId="05E5807B" w:rsidR="00567C6F" w:rsidRPr="00540698" w:rsidRDefault="00AF3823" w:rsidP="00526127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018</w:t>
            </w:r>
          </w:p>
        </w:tc>
      </w:tr>
      <w:tr w:rsidR="00567C6F" w:rsidRPr="000E479B" w14:paraId="5E2E884A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6CC4B1D8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Sex in normal/mild undernutrition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50E79724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Fe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F9E1AAA" w14:textId="77777777" w:rsidR="00567C6F" w:rsidRPr="000E479B" w:rsidRDefault="00567C6F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71DCC0" w14:textId="77777777" w:rsidR="00567C6F" w:rsidRPr="00540698" w:rsidRDefault="00567C6F" w:rsidP="0052612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</w:pPr>
          </w:p>
        </w:tc>
      </w:tr>
      <w:tr w:rsidR="00567C6F" w:rsidRPr="000E479B" w14:paraId="030493EB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3A2F7738" w14:textId="77777777" w:rsidR="00567C6F" w:rsidRPr="000E479B" w:rsidRDefault="00567C6F" w:rsidP="005261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49FD6E3E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A7B24A1" w14:textId="1C910B3D" w:rsidR="00567C6F" w:rsidRPr="000E479B" w:rsidRDefault="00AF3823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32 (0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6-1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6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3901BE" w14:textId="6AB97D75" w:rsidR="00567C6F" w:rsidRPr="00540698" w:rsidRDefault="00AF3823" w:rsidP="0052612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177</w:t>
            </w:r>
          </w:p>
        </w:tc>
      </w:tr>
      <w:tr w:rsidR="00567C6F" w:rsidRPr="000E479B" w14:paraId="7503E422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61AB5332" w14:textId="77777777" w:rsidR="00567C6F" w:rsidRPr="00F64C78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F64C78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Sex in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oderate/severe undernutrition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04A38CAE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Fe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11589C79" w14:textId="77777777" w:rsidR="00567C6F" w:rsidRPr="000E479B" w:rsidRDefault="00567C6F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777659" w14:textId="77777777" w:rsidR="00567C6F" w:rsidRPr="00540698" w:rsidRDefault="00567C6F" w:rsidP="0052612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</w:pPr>
          </w:p>
        </w:tc>
      </w:tr>
      <w:tr w:rsidR="00567C6F" w:rsidRPr="000E479B" w14:paraId="55A1156D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3153E836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7B001CD5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E5F0094" w14:textId="04B40DE1" w:rsidR="00567C6F" w:rsidRPr="000E479B" w:rsidRDefault="00AF3823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3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0 (0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90-11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3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A60881" w14:textId="305828D4" w:rsidR="00567C6F" w:rsidRPr="00540698" w:rsidRDefault="00AF3823" w:rsidP="0052612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072</w:t>
            </w:r>
          </w:p>
        </w:tc>
      </w:tr>
      <w:tr w:rsidR="00567C6F" w:rsidRPr="000E479B" w14:paraId="43B7B83C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1FBFEB43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HIV status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20B13C10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egativ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A59F9AB" w14:textId="77777777" w:rsidR="00567C6F" w:rsidRPr="000E479B" w:rsidRDefault="00567C6F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CBF660" w14:textId="77777777" w:rsidR="00567C6F" w:rsidRPr="00540698" w:rsidRDefault="00567C6F" w:rsidP="0052612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</w:pPr>
          </w:p>
        </w:tc>
      </w:tr>
      <w:tr w:rsidR="00567C6F" w:rsidRPr="000E479B" w14:paraId="775A64ED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7A23BD45" w14:textId="77777777" w:rsidR="00567C6F" w:rsidRPr="000E479B" w:rsidRDefault="00567C6F" w:rsidP="005261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4820FA59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Positiv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43112F5" w14:textId="6B5C83E2" w:rsidR="00567C6F" w:rsidRPr="000E479B" w:rsidRDefault="00AF3823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2 (0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70-37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6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B106B0" w14:textId="41878FE2" w:rsidR="00567C6F" w:rsidRPr="00540698" w:rsidRDefault="00AF3823" w:rsidP="0052612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109</w:t>
            </w:r>
          </w:p>
        </w:tc>
      </w:tr>
      <w:tr w:rsidR="00567C6F" w:rsidRPr="000E479B" w14:paraId="11583DCB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61DED3E1" w14:textId="77777777" w:rsidR="00567C6F" w:rsidRPr="000E479B" w:rsidRDefault="00567C6F" w:rsidP="0052612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3C733B46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Unknown statu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BB5D2C9" w14:textId="10D97AA4" w:rsidR="00567C6F" w:rsidRPr="000E479B" w:rsidRDefault="00AF3823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6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44 (1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87-22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642123" w14:textId="50C29693" w:rsidR="00567C6F" w:rsidRPr="00540698" w:rsidRDefault="00AF3823" w:rsidP="0052612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</w:pPr>
            <w:r w:rsidRPr="00AF3823"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.</w:t>
            </w:r>
            <w:r w:rsidRPr="00AF3823"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003</w:t>
            </w:r>
          </w:p>
        </w:tc>
      </w:tr>
      <w:tr w:rsidR="00567C6F" w:rsidRPr="000E479B" w14:paraId="307BC656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014754D0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Anemia status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288D6EA7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ormal/Mild (Hgb &gt;= 11 g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d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4DAD442" w14:textId="77777777" w:rsidR="00567C6F" w:rsidRPr="000E479B" w:rsidRDefault="00567C6F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0DDA47" w14:textId="77777777" w:rsidR="00567C6F" w:rsidRPr="00540698" w:rsidRDefault="00567C6F" w:rsidP="0052612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</w:pPr>
          </w:p>
        </w:tc>
      </w:tr>
      <w:tr w:rsidR="00567C6F" w:rsidRPr="000E479B" w14:paraId="48009681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1774A457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70D161F0" w14:textId="21C17E46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oderate (Hgb 8-10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9 g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d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2BA72734" w14:textId="5B7585AF" w:rsidR="00567C6F" w:rsidRPr="000E479B" w:rsidRDefault="00AF3823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46 (0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70-8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6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97C8D6" w14:textId="137CFDD6" w:rsidR="00567C6F" w:rsidRPr="00540698" w:rsidRDefault="00AF3823" w:rsidP="0052612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  <w:t>159</w:t>
            </w:r>
          </w:p>
        </w:tc>
      </w:tr>
      <w:tr w:rsidR="00567C6F" w:rsidRPr="000E479B" w14:paraId="1E20334D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599AA7C1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1D228F9A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Severe (Hgb &lt;8 g/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d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1EBBD6B" w14:textId="1F6F93FE" w:rsidR="00567C6F" w:rsidRPr="000E479B" w:rsidRDefault="00AF3823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8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70 (1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87-40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3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CE8DBB" w14:textId="4317DD9E" w:rsidR="00567C6F" w:rsidRPr="00540698" w:rsidRDefault="00AF3823" w:rsidP="0052612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</w:pPr>
            <w:r w:rsidRPr="00AF3823"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.</w:t>
            </w:r>
            <w:r w:rsidRPr="00AF3823"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006</w:t>
            </w:r>
          </w:p>
        </w:tc>
      </w:tr>
      <w:tr w:rsidR="00567C6F" w:rsidRPr="001965F8" w14:paraId="0D40D131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545CC7D2" w14:textId="77777777" w:rsidR="00567C6F" w:rsidRPr="00D6525C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Immobility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066A9BA2" w14:textId="77777777" w:rsidR="00567C6F" w:rsidRPr="00D626E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D626E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obi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2E14F3F" w14:textId="77777777" w:rsidR="00567C6F" w:rsidRPr="00D626EB" w:rsidRDefault="00567C6F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D626E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AA02F8" w14:textId="77777777" w:rsidR="00567C6F" w:rsidRPr="00540698" w:rsidRDefault="00567C6F" w:rsidP="00526127">
            <w:pPr>
              <w:jc w:val="center"/>
              <w:rPr>
                <w:rFonts w:ascii="Arial" w:eastAsia="Times New Roman" w:hAnsi="Arial" w:cs="Arial"/>
                <w:strike/>
                <w:color w:val="000000" w:themeColor="text1"/>
                <w:sz w:val="20"/>
                <w:szCs w:val="20"/>
                <w:highlight w:val="yellow"/>
                <w:lang w:val="en-CA" w:eastAsia="en-CA"/>
              </w:rPr>
            </w:pPr>
          </w:p>
        </w:tc>
      </w:tr>
      <w:tr w:rsidR="00567C6F" w:rsidRPr="001965F8" w14:paraId="23E27A39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0AA60A43" w14:textId="77777777" w:rsidR="00567C6F" w:rsidRPr="00D6525C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1EE46E6E" w14:textId="77777777" w:rsidR="00567C6F" w:rsidRPr="00D626E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D626E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Immobi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C6D2D61" w14:textId="6DE0299F" w:rsidR="00567C6F" w:rsidRPr="00D626EB" w:rsidRDefault="00AF3823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4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1 (1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47-13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8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72BDA7" w14:textId="4646EECA" w:rsidR="00567C6F" w:rsidRPr="00540698" w:rsidRDefault="00AF3823" w:rsidP="00526127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CA" w:eastAsia="en-CA"/>
              </w:rPr>
            </w:pPr>
            <w:r w:rsidRPr="00AF3823"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.</w:t>
            </w:r>
            <w:r w:rsidRPr="00AF3823"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009</w:t>
            </w:r>
          </w:p>
        </w:tc>
      </w:tr>
      <w:tr w:rsidR="00567C6F" w:rsidRPr="001965F8" w14:paraId="39EF6971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4277AC48" w14:textId="77777777" w:rsidR="00567C6F" w:rsidRPr="00D6525C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eastAsia="Times New Roman" w:cstheme="minorHAnsi"/>
                <w:sz w:val="22"/>
                <w:szCs w:val="22"/>
              </w:rPr>
              <w:t xml:space="preserve">Clinical diagnosis CAP 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04191C41" w14:textId="77777777" w:rsidR="00567C6F" w:rsidRPr="00D626E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o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525D91C6" w14:textId="77777777" w:rsidR="00567C6F" w:rsidRDefault="00567C6F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f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AE408E" w14:textId="77777777" w:rsidR="00567C6F" w:rsidRDefault="00567C6F" w:rsidP="00526127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</w:pPr>
          </w:p>
        </w:tc>
      </w:tr>
      <w:tr w:rsidR="00567C6F" w:rsidRPr="001965F8" w14:paraId="735C09C6" w14:textId="77777777" w:rsidTr="00526127">
        <w:trPr>
          <w:trHeight w:val="255"/>
        </w:trPr>
        <w:tc>
          <w:tcPr>
            <w:tcW w:w="3794" w:type="dxa"/>
            <w:shd w:val="clear" w:color="auto" w:fill="auto"/>
            <w:noWrap/>
            <w:vAlign w:val="bottom"/>
          </w:tcPr>
          <w:p w14:paraId="30ACF66F" w14:textId="77777777" w:rsidR="00567C6F" w:rsidRPr="00D6525C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7676C6C1" w14:textId="77777777" w:rsidR="00567C6F" w:rsidRPr="00D626E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e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5B3D06D" w14:textId="14DD79BE" w:rsidR="00567C6F" w:rsidRDefault="00AF3823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7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65 (4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85-157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7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4FB83F" w14:textId="41BED2B2" w:rsidR="00567C6F" w:rsidRDefault="00AF3823" w:rsidP="00526127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&lt;0</w:t>
            </w:r>
            <w:r w:rsidR="0067385C"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val="en-CA" w:eastAsia="en-CA"/>
              </w:rPr>
              <w:t>001</w:t>
            </w:r>
          </w:p>
        </w:tc>
      </w:tr>
      <w:tr w:rsidR="00AF3823" w:rsidRPr="00D570D5" w14:paraId="0EAADA80" w14:textId="77777777" w:rsidTr="00526127">
        <w:trPr>
          <w:trHeight w:val="25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AFCFD" w14:textId="613A5721" w:rsidR="00AF3823" w:rsidRDefault="00AF3823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Hyper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hosphataemia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83E11" w14:textId="05E34387" w:rsidR="00AF3823" w:rsidRPr="000E479B" w:rsidRDefault="00AF3823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o</w:t>
            </w:r>
            <w:r w:rsidR="000F0C59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(serum phosphate &lt;=1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 w:rsidR="000F0C59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6mmol/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1E8F2" w14:textId="12ADAD8C" w:rsidR="00AF3823" w:rsidRDefault="00AF3823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24C6D" w14:textId="77777777" w:rsidR="00AF3823" w:rsidRPr="00540698" w:rsidRDefault="00AF3823" w:rsidP="00526127">
            <w:pPr>
              <w:jc w:val="center"/>
              <w:rPr>
                <w:rFonts w:ascii="Arial" w:eastAsia="Times New Roman" w:hAnsi="Arial" w:cs="Arial"/>
                <w:color w:val="44546A" w:themeColor="text2"/>
                <w:sz w:val="20"/>
                <w:szCs w:val="20"/>
                <w:lang w:val="en-CA" w:eastAsia="en-CA"/>
              </w:rPr>
            </w:pPr>
          </w:p>
        </w:tc>
      </w:tr>
      <w:tr w:rsidR="00AF3823" w:rsidRPr="00D570D5" w14:paraId="755F78F9" w14:textId="77777777" w:rsidTr="00526127">
        <w:trPr>
          <w:trHeight w:val="25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64506" w14:textId="77777777" w:rsidR="00AF3823" w:rsidRDefault="00AF3823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2FA74" w14:textId="3F7423ED" w:rsidR="00AF3823" w:rsidRPr="000E479B" w:rsidRDefault="00AF3823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Yes</w:t>
            </w:r>
            <w:r w:rsidR="000F0C59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(serum phosphate &gt;1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 w:rsidR="000F0C59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6mmol/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F16F8" w14:textId="71C96874" w:rsidR="00AF3823" w:rsidRDefault="00AF3823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3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74 (1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0-11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6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11856" w14:textId="16DF97A2" w:rsidR="00AF3823" w:rsidRPr="00AF3823" w:rsidRDefault="00AF3823" w:rsidP="00526127">
            <w:pPr>
              <w:jc w:val="center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val="en-CA" w:eastAsia="en-CA"/>
              </w:rPr>
            </w:pPr>
            <w:r w:rsidRPr="00AF3823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val="en-CA" w:eastAsia="en-CA"/>
              </w:rPr>
              <w:t>.</w:t>
            </w:r>
            <w:r w:rsidRPr="00AF3823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val="en-CA" w:eastAsia="en-CA"/>
              </w:rPr>
              <w:t>023</w:t>
            </w:r>
          </w:p>
        </w:tc>
      </w:tr>
      <w:tr w:rsidR="00567C6F" w:rsidRPr="00D570D5" w14:paraId="7DDBFB8E" w14:textId="77777777" w:rsidTr="00526127">
        <w:trPr>
          <w:trHeight w:val="25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FD64F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Age (years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D6567" w14:textId="77777777" w:rsidR="00567C6F" w:rsidRPr="000E479B" w:rsidRDefault="00567C6F" w:rsidP="00526127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7C596" w14:textId="32D8889F" w:rsidR="00567C6F" w:rsidRPr="00957EEC" w:rsidRDefault="00567C6F" w:rsidP="0052612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9</w:t>
            </w:r>
            <w:r w:rsidR="00AF3823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(0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9</w:t>
            </w:r>
            <w:r w:rsidR="00AF3823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3</w:t>
            </w:r>
            <w:r w:rsidRPr="00957EE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0</w:t>
            </w:r>
            <w:r w:rsidR="0067385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.</w:t>
            </w:r>
            <w:r w:rsidRPr="00957EEC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3C290" w14:textId="299B061A" w:rsidR="00567C6F" w:rsidRPr="00AF3823" w:rsidRDefault="00567C6F" w:rsidP="00526127">
            <w:pPr>
              <w:jc w:val="center"/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val="en-CA" w:eastAsia="en-CA"/>
              </w:rPr>
            </w:pPr>
            <w:r w:rsidRPr="00AF3823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val="en-CA" w:eastAsia="en-CA"/>
              </w:rPr>
              <w:t>0</w:t>
            </w:r>
            <w:r w:rsidR="0067385C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val="en-CA" w:eastAsia="en-CA"/>
              </w:rPr>
              <w:t>.</w:t>
            </w:r>
            <w:r w:rsidRPr="00AF3823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val="en-CA" w:eastAsia="en-CA"/>
              </w:rPr>
              <w:t>03</w:t>
            </w:r>
            <w:r w:rsidR="00AF3823" w:rsidRPr="00AF3823">
              <w:rPr>
                <w:rFonts w:ascii="Arial" w:eastAsia="Times New Roman" w:hAnsi="Arial" w:cs="Arial"/>
                <w:color w:val="4472C4" w:themeColor="accent1"/>
                <w:sz w:val="20"/>
                <w:szCs w:val="20"/>
                <w:lang w:val="en-CA" w:eastAsia="en-CA"/>
              </w:rPr>
              <w:t>7</w:t>
            </w:r>
          </w:p>
        </w:tc>
      </w:tr>
    </w:tbl>
    <w:p w14:paraId="7B4E7057" w14:textId="77777777" w:rsidR="00567C6F" w:rsidRDefault="00567C6F" w:rsidP="00567C6F">
      <w:bookmarkStart w:id="0" w:name="_GoBack"/>
      <w:bookmarkEnd w:id="0"/>
    </w:p>
    <w:sectPr w:rsidR="00567C6F" w:rsidSect="00C21578">
      <w:pgSz w:w="16840" w:h="11900" w:orient="landscape"/>
      <w:pgMar w:top="1080" w:right="1440" w:bottom="108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CF61E5"/>
    <w:multiLevelType w:val="hybridMultilevel"/>
    <w:tmpl w:val="A20C48FC"/>
    <w:lvl w:ilvl="0" w:tplc="94B6805A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4745A2"/>
    <w:multiLevelType w:val="hybridMultilevel"/>
    <w:tmpl w:val="245682A2"/>
    <w:lvl w:ilvl="0" w:tplc="C8C4C01A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F02871"/>
    <w:multiLevelType w:val="hybridMultilevel"/>
    <w:tmpl w:val="A7D89922"/>
    <w:lvl w:ilvl="0" w:tplc="B02AC2D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9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0E9"/>
    <w:rsid w:val="00001306"/>
    <w:rsid w:val="00002F62"/>
    <w:rsid w:val="00006846"/>
    <w:rsid w:val="0001363A"/>
    <w:rsid w:val="00013797"/>
    <w:rsid w:val="00022418"/>
    <w:rsid w:val="00030DB6"/>
    <w:rsid w:val="00043811"/>
    <w:rsid w:val="00045E45"/>
    <w:rsid w:val="000651AA"/>
    <w:rsid w:val="000803EB"/>
    <w:rsid w:val="00081A84"/>
    <w:rsid w:val="00093183"/>
    <w:rsid w:val="00093A12"/>
    <w:rsid w:val="000A1634"/>
    <w:rsid w:val="000A2216"/>
    <w:rsid w:val="000A73D1"/>
    <w:rsid w:val="000B2BFB"/>
    <w:rsid w:val="000B2FC3"/>
    <w:rsid w:val="000B6CC0"/>
    <w:rsid w:val="000C1D20"/>
    <w:rsid w:val="000C232D"/>
    <w:rsid w:val="000C42F2"/>
    <w:rsid w:val="000C5A5E"/>
    <w:rsid w:val="000D0765"/>
    <w:rsid w:val="000D6AC9"/>
    <w:rsid w:val="000E0503"/>
    <w:rsid w:val="000E6A5E"/>
    <w:rsid w:val="000F0C59"/>
    <w:rsid w:val="000F340F"/>
    <w:rsid w:val="000F5E45"/>
    <w:rsid w:val="000F7133"/>
    <w:rsid w:val="00102ECB"/>
    <w:rsid w:val="00107F35"/>
    <w:rsid w:val="001333A1"/>
    <w:rsid w:val="00134246"/>
    <w:rsid w:val="001352F1"/>
    <w:rsid w:val="00165A75"/>
    <w:rsid w:val="001849F0"/>
    <w:rsid w:val="00185927"/>
    <w:rsid w:val="00192738"/>
    <w:rsid w:val="001965F8"/>
    <w:rsid w:val="001A07E8"/>
    <w:rsid w:val="001A3B1B"/>
    <w:rsid w:val="001C3F13"/>
    <w:rsid w:val="001E224B"/>
    <w:rsid w:val="001E3010"/>
    <w:rsid w:val="001E4C42"/>
    <w:rsid w:val="001E7DE1"/>
    <w:rsid w:val="001F28BE"/>
    <w:rsid w:val="001F3097"/>
    <w:rsid w:val="001F35C4"/>
    <w:rsid w:val="001F5A4C"/>
    <w:rsid w:val="00203E6E"/>
    <w:rsid w:val="00204F0F"/>
    <w:rsid w:val="00221B06"/>
    <w:rsid w:val="00225CC4"/>
    <w:rsid w:val="00227629"/>
    <w:rsid w:val="0023334F"/>
    <w:rsid w:val="00236A1E"/>
    <w:rsid w:val="00236D2D"/>
    <w:rsid w:val="00237BF5"/>
    <w:rsid w:val="002402B9"/>
    <w:rsid w:val="002603A9"/>
    <w:rsid w:val="00260648"/>
    <w:rsid w:val="002620D3"/>
    <w:rsid w:val="002639C1"/>
    <w:rsid w:val="00270638"/>
    <w:rsid w:val="0029034B"/>
    <w:rsid w:val="002B07CE"/>
    <w:rsid w:val="002C0903"/>
    <w:rsid w:val="002D2D22"/>
    <w:rsid w:val="002D7DC6"/>
    <w:rsid w:val="002F542E"/>
    <w:rsid w:val="00304170"/>
    <w:rsid w:val="0030765A"/>
    <w:rsid w:val="00322FF5"/>
    <w:rsid w:val="00326EBC"/>
    <w:rsid w:val="003374F8"/>
    <w:rsid w:val="00351962"/>
    <w:rsid w:val="003530ED"/>
    <w:rsid w:val="003564A4"/>
    <w:rsid w:val="00357203"/>
    <w:rsid w:val="00396957"/>
    <w:rsid w:val="003B7F84"/>
    <w:rsid w:val="003E2018"/>
    <w:rsid w:val="003F0283"/>
    <w:rsid w:val="004050D3"/>
    <w:rsid w:val="00410BB5"/>
    <w:rsid w:val="00414843"/>
    <w:rsid w:val="004354DB"/>
    <w:rsid w:val="00443596"/>
    <w:rsid w:val="00447254"/>
    <w:rsid w:val="00460702"/>
    <w:rsid w:val="00465799"/>
    <w:rsid w:val="00467A8E"/>
    <w:rsid w:val="00476727"/>
    <w:rsid w:val="004A0A00"/>
    <w:rsid w:val="004A2F4D"/>
    <w:rsid w:val="004A5052"/>
    <w:rsid w:val="004B114D"/>
    <w:rsid w:val="004B1658"/>
    <w:rsid w:val="004B36CD"/>
    <w:rsid w:val="004B7CED"/>
    <w:rsid w:val="004E0191"/>
    <w:rsid w:val="004F20F9"/>
    <w:rsid w:val="004F5C52"/>
    <w:rsid w:val="004F5F42"/>
    <w:rsid w:val="0050593F"/>
    <w:rsid w:val="00512F91"/>
    <w:rsid w:val="00513167"/>
    <w:rsid w:val="005174C9"/>
    <w:rsid w:val="00520E77"/>
    <w:rsid w:val="00525CDE"/>
    <w:rsid w:val="00526127"/>
    <w:rsid w:val="00526EB6"/>
    <w:rsid w:val="00540698"/>
    <w:rsid w:val="0054232C"/>
    <w:rsid w:val="00567C6F"/>
    <w:rsid w:val="00584506"/>
    <w:rsid w:val="00591032"/>
    <w:rsid w:val="005A1BCF"/>
    <w:rsid w:val="005A3B27"/>
    <w:rsid w:val="005A638A"/>
    <w:rsid w:val="005C074A"/>
    <w:rsid w:val="005D09CA"/>
    <w:rsid w:val="005E0336"/>
    <w:rsid w:val="005E4A23"/>
    <w:rsid w:val="005F02FA"/>
    <w:rsid w:val="005F070B"/>
    <w:rsid w:val="005F0F9E"/>
    <w:rsid w:val="006009CD"/>
    <w:rsid w:val="0060261B"/>
    <w:rsid w:val="00603A8A"/>
    <w:rsid w:val="00617F4B"/>
    <w:rsid w:val="00622C4B"/>
    <w:rsid w:val="00634F58"/>
    <w:rsid w:val="006413AD"/>
    <w:rsid w:val="0064461F"/>
    <w:rsid w:val="00652ADB"/>
    <w:rsid w:val="00672F91"/>
    <w:rsid w:val="0067385C"/>
    <w:rsid w:val="006755BE"/>
    <w:rsid w:val="00685918"/>
    <w:rsid w:val="0069150A"/>
    <w:rsid w:val="00694FA4"/>
    <w:rsid w:val="0069767C"/>
    <w:rsid w:val="006A33EC"/>
    <w:rsid w:val="006A460B"/>
    <w:rsid w:val="006A6D1F"/>
    <w:rsid w:val="006C10BF"/>
    <w:rsid w:val="006D18A1"/>
    <w:rsid w:val="006E2123"/>
    <w:rsid w:val="006F75D2"/>
    <w:rsid w:val="00701C52"/>
    <w:rsid w:val="00705F19"/>
    <w:rsid w:val="00707141"/>
    <w:rsid w:val="007117A3"/>
    <w:rsid w:val="007177D2"/>
    <w:rsid w:val="00726D75"/>
    <w:rsid w:val="007301A2"/>
    <w:rsid w:val="007334EA"/>
    <w:rsid w:val="00733C4C"/>
    <w:rsid w:val="00740BDF"/>
    <w:rsid w:val="00741FFE"/>
    <w:rsid w:val="00757FBB"/>
    <w:rsid w:val="00763EBD"/>
    <w:rsid w:val="00770995"/>
    <w:rsid w:val="00773C5A"/>
    <w:rsid w:val="00780E2B"/>
    <w:rsid w:val="00781F48"/>
    <w:rsid w:val="007850E9"/>
    <w:rsid w:val="007B2661"/>
    <w:rsid w:val="007B3A02"/>
    <w:rsid w:val="007B628E"/>
    <w:rsid w:val="007C0012"/>
    <w:rsid w:val="007C5A8F"/>
    <w:rsid w:val="007C6F14"/>
    <w:rsid w:val="007D005D"/>
    <w:rsid w:val="007D2E75"/>
    <w:rsid w:val="007E2E9E"/>
    <w:rsid w:val="007F1351"/>
    <w:rsid w:val="007F1402"/>
    <w:rsid w:val="007F5AAF"/>
    <w:rsid w:val="00801A1F"/>
    <w:rsid w:val="008038B7"/>
    <w:rsid w:val="00803998"/>
    <w:rsid w:val="00803D8E"/>
    <w:rsid w:val="00805496"/>
    <w:rsid w:val="00805C30"/>
    <w:rsid w:val="0081555F"/>
    <w:rsid w:val="0081670A"/>
    <w:rsid w:val="00817643"/>
    <w:rsid w:val="00820CE1"/>
    <w:rsid w:val="0082101E"/>
    <w:rsid w:val="00832E01"/>
    <w:rsid w:val="00833762"/>
    <w:rsid w:val="00840E2E"/>
    <w:rsid w:val="0084342A"/>
    <w:rsid w:val="00847071"/>
    <w:rsid w:val="0085133D"/>
    <w:rsid w:val="008528FC"/>
    <w:rsid w:val="008622FF"/>
    <w:rsid w:val="00865B26"/>
    <w:rsid w:val="00865EAE"/>
    <w:rsid w:val="00867C72"/>
    <w:rsid w:val="008706E8"/>
    <w:rsid w:val="00877925"/>
    <w:rsid w:val="0089071F"/>
    <w:rsid w:val="008A074B"/>
    <w:rsid w:val="008B33BC"/>
    <w:rsid w:val="008B787D"/>
    <w:rsid w:val="008C202C"/>
    <w:rsid w:val="008D028A"/>
    <w:rsid w:val="008F4F5C"/>
    <w:rsid w:val="008F78A0"/>
    <w:rsid w:val="00913C8D"/>
    <w:rsid w:val="00915581"/>
    <w:rsid w:val="009239BF"/>
    <w:rsid w:val="00944A54"/>
    <w:rsid w:val="00946F21"/>
    <w:rsid w:val="00957EEC"/>
    <w:rsid w:val="00980816"/>
    <w:rsid w:val="00982C9D"/>
    <w:rsid w:val="009838C9"/>
    <w:rsid w:val="009875A7"/>
    <w:rsid w:val="009A2C83"/>
    <w:rsid w:val="009B1A6E"/>
    <w:rsid w:val="009C2F41"/>
    <w:rsid w:val="009C3153"/>
    <w:rsid w:val="009C34B7"/>
    <w:rsid w:val="009D40F9"/>
    <w:rsid w:val="009F1D6D"/>
    <w:rsid w:val="00A055C3"/>
    <w:rsid w:val="00A07264"/>
    <w:rsid w:val="00A1579C"/>
    <w:rsid w:val="00A35451"/>
    <w:rsid w:val="00A558A0"/>
    <w:rsid w:val="00AA4E4B"/>
    <w:rsid w:val="00AD22B5"/>
    <w:rsid w:val="00AD67E6"/>
    <w:rsid w:val="00AD6B8A"/>
    <w:rsid w:val="00AE0CEA"/>
    <w:rsid w:val="00AE2A6A"/>
    <w:rsid w:val="00AE590E"/>
    <w:rsid w:val="00AF137F"/>
    <w:rsid w:val="00AF3823"/>
    <w:rsid w:val="00AF4177"/>
    <w:rsid w:val="00AF6DF7"/>
    <w:rsid w:val="00B10F69"/>
    <w:rsid w:val="00B22130"/>
    <w:rsid w:val="00B310FA"/>
    <w:rsid w:val="00B3516D"/>
    <w:rsid w:val="00B37C1D"/>
    <w:rsid w:val="00B54C30"/>
    <w:rsid w:val="00B61BFD"/>
    <w:rsid w:val="00B67F1F"/>
    <w:rsid w:val="00B84669"/>
    <w:rsid w:val="00B8647C"/>
    <w:rsid w:val="00B95E51"/>
    <w:rsid w:val="00B9655B"/>
    <w:rsid w:val="00BA4F2D"/>
    <w:rsid w:val="00BA6F0D"/>
    <w:rsid w:val="00BC4FCF"/>
    <w:rsid w:val="00BE0C9A"/>
    <w:rsid w:val="00BE35AA"/>
    <w:rsid w:val="00BE43B2"/>
    <w:rsid w:val="00BF1BBF"/>
    <w:rsid w:val="00C14D61"/>
    <w:rsid w:val="00C15CF3"/>
    <w:rsid w:val="00C205B8"/>
    <w:rsid w:val="00C21578"/>
    <w:rsid w:val="00C30888"/>
    <w:rsid w:val="00C346D1"/>
    <w:rsid w:val="00C3481F"/>
    <w:rsid w:val="00C4645E"/>
    <w:rsid w:val="00C54407"/>
    <w:rsid w:val="00C55505"/>
    <w:rsid w:val="00C5643C"/>
    <w:rsid w:val="00C6507A"/>
    <w:rsid w:val="00C73618"/>
    <w:rsid w:val="00C75BB5"/>
    <w:rsid w:val="00C86C68"/>
    <w:rsid w:val="00C911E1"/>
    <w:rsid w:val="00C936F9"/>
    <w:rsid w:val="00CA4476"/>
    <w:rsid w:val="00CC21E8"/>
    <w:rsid w:val="00CC2672"/>
    <w:rsid w:val="00CC2776"/>
    <w:rsid w:val="00CC658D"/>
    <w:rsid w:val="00CD575D"/>
    <w:rsid w:val="00CD6650"/>
    <w:rsid w:val="00CE3E3C"/>
    <w:rsid w:val="00CE613D"/>
    <w:rsid w:val="00CE6BE9"/>
    <w:rsid w:val="00D028FD"/>
    <w:rsid w:val="00D10764"/>
    <w:rsid w:val="00D10902"/>
    <w:rsid w:val="00D11955"/>
    <w:rsid w:val="00D25EF0"/>
    <w:rsid w:val="00D34B19"/>
    <w:rsid w:val="00D450B9"/>
    <w:rsid w:val="00D47777"/>
    <w:rsid w:val="00D47AFA"/>
    <w:rsid w:val="00D50BB2"/>
    <w:rsid w:val="00D56F4A"/>
    <w:rsid w:val="00D570D5"/>
    <w:rsid w:val="00D626EB"/>
    <w:rsid w:val="00D6525C"/>
    <w:rsid w:val="00D720B6"/>
    <w:rsid w:val="00D73A2D"/>
    <w:rsid w:val="00D76790"/>
    <w:rsid w:val="00D82852"/>
    <w:rsid w:val="00D83FB8"/>
    <w:rsid w:val="00D9302A"/>
    <w:rsid w:val="00DA0FD9"/>
    <w:rsid w:val="00DA23C2"/>
    <w:rsid w:val="00DA44B5"/>
    <w:rsid w:val="00DD4F24"/>
    <w:rsid w:val="00DD561F"/>
    <w:rsid w:val="00DD626A"/>
    <w:rsid w:val="00DE3874"/>
    <w:rsid w:val="00DE44A8"/>
    <w:rsid w:val="00DF6C4F"/>
    <w:rsid w:val="00DF6E4C"/>
    <w:rsid w:val="00DF7F6E"/>
    <w:rsid w:val="00E12683"/>
    <w:rsid w:val="00E14C47"/>
    <w:rsid w:val="00E16477"/>
    <w:rsid w:val="00E171E0"/>
    <w:rsid w:val="00E27704"/>
    <w:rsid w:val="00E31633"/>
    <w:rsid w:val="00E41C93"/>
    <w:rsid w:val="00E43670"/>
    <w:rsid w:val="00E46A2B"/>
    <w:rsid w:val="00E50716"/>
    <w:rsid w:val="00E5108E"/>
    <w:rsid w:val="00E648A6"/>
    <w:rsid w:val="00E7299D"/>
    <w:rsid w:val="00E7793E"/>
    <w:rsid w:val="00E8297C"/>
    <w:rsid w:val="00E841C4"/>
    <w:rsid w:val="00E84261"/>
    <w:rsid w:val="00E93DDF"/>
    <w:rsid w:val="00EB1C27"/>
    <w:rsid w:val="00EC01DC"/>
    <w:rsid w:val="00ED7EB3"/>
    <w:rsid w:val="00EE606F"/>
    <w:rsid w:val="00EF7DFC"/>
    <w:rsid w:val="00F045EC"/>
    <w:rsid w:val="00F103AC"/>
    <w:rsid w:val="00F126FF"/>
    <w:rsid w:val="00F2325A"/>
    <w:rsid w:val="00F2329D"/>
    <w:rsid w:val="00F2340D"/>
    <w:rsid w:val="00F23431"/>
    <w:rsid w:val="00F35095"/>
    <w:rsid w:val="00F64C78"/>
    <w:rsid w:val="00F72EEC"/>
    <w:rsid w:val="00F751AA"/>
    <w:rsid w:val="00F870A7"/>
    <w:rsid w:val="00F9284F"/>
    <w:rsid w:val="00F97157"/>
    <w:rsid w:val="00FA24B5"/>
    <w:rsid w:val="00FB6B9C"/>
    <w:rsid w:val="00FB6DE8"/>
    <w:rsid w:val="00FC1022"/>
    <w:rsid w:val="00FC1FA5"/>
    <w:rsid w:val="00FC7BB9"/>
    <w:rsid w:val="00FD266E"/>
    <w:rsid w:val="00FD690A"/>
    <w:rsid w:val="00FD70C2"/>
    <w:rsid w:val="00FE50B7"/>
    <w:rsid w:val="00FF1319"/>
    <w:rsid w:val="00FF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DF28FF"/>
  <w14:defaultImageDpi w14:val="32767"/>
  <w15:docId w15:val="{25937942-B68A-5649-9233-748883979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0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0D5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D34B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0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0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0B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0B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A3B27"/>
    <w:rPr>
      <w:lang w:val="en-GB"/>
    </w:rPr>
  </w:style>
  <w:style w:type="table" w:styleId="TableGrid">
    <w:name w:val="Table Grid"/>
    <w:basedOn w:val="TableNormal"/>
    <w:uiPriority w:val="39"/>
    <w:rsid w:val="00BE4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57203"/>
    <w:rPr>
      <w:b/>
      <w:bCs/>
    </w:rPr>
  </w:style>
  <w:style w:type="character" w:styleId="Hyperlink">
    <w:name w:val="Hyperlink"/>
    <w:basedOn w:val="DefaultParagraphFont"/>
    <w:uiPriority w:val="99"/>
    <w:unhideWhenUsed/>
    <w:rsid w:val="003374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74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74F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D45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3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ox</dc:creator>
  <cp:keywords/>
  <dc:description/>
  <cp:lastModifiedBy>Sharon Cox</cp:lastModifiedBy>
  <cp:revision>2</cp:revision>
  <cp:lastPrinted>2018-11-26T10:58:00Z</cp:lastPrinted>
  <dcterms:created xsi:type="dcterms:W3CDTF">2019-04-15T04:08:00Z</dcterms:created>
  <dcterms:modified xsi:type="dcterms:W3CDTF">2019-04-15T04:08:00Z</dcterms:modified>
</cp:coreProperties>
</file>